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9C9AB" w14:textId="77777777" w:rsidR="00BB6A25" w:rsidRPr="00F073D2" w:rsidRDefault="00BB6A25" w:rsidP="00BB6A25">
      <w:r w:rsidRPr="00F073D2">
        <w:rPr>
          <w:b/>
          <w:bCs/>
        </w:rPr>
        <w:t>Table S1.</w:t>
      </w:r>
      <w:r w:rsidRPr="00F073D2">
        <w:t xml:space="preserve"> RAND-36 scores for LHON affected and carriers</w:t>
      </w:r>
    </w:p>
    <w:tbl>
      <w:tblPr>
        <w:tblStyle w:val="Tabellrutnt"/>
        <w:tblW w:w="9067" w:type="dxa"/>
        <w:tblInd w:w="-553" w:type="dxa"/>
        <w:tblLook w:val="04A0" w:firstRow="1" w:lastRow="0" w:firstColumn="1" w:lastColumn="0" w:noHBand="0" w:noVBand="1"/>
      </w:tblPr>
      <w:tblGrid>
        <w:gridCol w:w="1812"/>
        <w:gridCol w:w="1869"/>
        <w:gridCol w:w="1843"/>
        <w:gridCol w:w="1701"/>
        <w:gridCol w:w="1842"/>
      </w:tblGrid>
      <w:tr w:rsidR="00BB6A25" w:rsidRPr="00F073D2" w14:paraId="2DB9AF62" w14:textId="77777777" w:rsidTr="00DB25AD">
        <w:tc>
          <w:tcPr>
            <w:tcW w:w="1812" w:type="dxa"/>
          </w:tcPr>
          <w:p w14:paraId="32DAAC98" w14:textId="77777777" w:rsidR="00BB6A25" w:rsidRPr="00F073D2" w:rsidRDefault="00BB6A25" w:rsidP="00DB25AD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Domains</w:t>
            </w:r>
          </w:p>
          <w:p w14:paraId="0A1C0648" w14:textId="77777777" w:rsidR="00BB6A25" w:rsidRPr="00F073D2" w:rsidRDefault="00BB6A25" w:rsidP="00DB25AD">
            <w:pPr>
              <w:spacing w:line="480" w:lineRule="auto"/>
              <w:jc w:val="both"/>
              <w:rPr>
                <w:sz w:val="16"/>
                <w:szCs w:val="16"/>
              </w:rPr>
            </w:pPr>
            <w:proofErr w:type="spellStart"/>
            <w:r w:rsidRPr="00F073D2">
              <w:rPr>
                <w:sz w:val="16"/>
                <w:szCs w:val="16"/>
              </w:rPr>
              <w:t>Mean±SD</w:t>
            </w:r>
            <w:proofErr w:type="spellEnd"/>
          </w:p>
          <w:p w14:paraId="7029C16F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Median [interquartile range 25-75]</w:t>
            </w:r>
          </w:p>
        </w:tc>
        <w:tc>
          <w:tcPr>
            <w:tcW w:w="1869" w:type="dxa"/>
          </w:tcPr>
          <w:p w14:paraId="0CEEB1E5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LHON affected Males</w:t>
            </w:r>
          </w:p>
        </w:tc>
        <w:tc>
          <w:tcPr>
            <w:tcW w:w="1843" w:type="dxa"/>
          </w:tcPr>
          <w:p w14:paraId="3C2B4754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LHON affected Females</w:t>
            </w:r>
          </w:p>
        </w:tc>
        <w:tc>
          <w:tcPr>
            <w:tcW w:w="1701" w:type="dxa"/>
          </w:tcPr>
          <w:p w14:paraId="635C30A3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HON carrier </w:t>
            </w:r>
            <w:r w:rsidRPr="00F073D2">
              <w:rPr>
                <w:sz w:val="16"/>
                <w:szCs w:val="16"/>
              </w:rPr>
              <w:t>Males</w:t>
            </w:r>
          </w:p>
        </w:tc>
        <w:tc>
          <w:tcPr>
            <w:tcW w:w="1842" w:type="dxa"/>
          </w:tcPr>
          <w:p w14:paraId="62C2D639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ON carrier Females</w:t>
            </w:r>
          </w:p>
          <w:p w14:paraId="67A12FF5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BB6A25" w:rsidRPr="00F073D2" w14:paraId="19711161" w14:textId="77777777" w:rsidTr="00DB25AD">
        <w:tc>
          <w:tcPr>
            <w:tcW w:w="1812" w:type="dxa"/>
          </w:tcPr>
          <w:p w14:paraId="478A1339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Physical functioning</w:t>
            </w:r>
          </w:p>
        </w:tc>
        <w:tc>
          <w:tcPr>
            <w:tcW w:w="1869" w:type="dxa"/>
          </w:tcPr>
          <w:p w14:paraId="17105CA2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90.0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7.8</w:t>
            </w:r>
          </w:p>
          <w:p w14:paraId="69BE6E0B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95.0 [93.8-100.0]</w:t>
            </w:r>
          </w:p>
        </w:tc>
        <w:tc>
          <w:tcPr>
            <w:tcW w:w="1843" w:type="dxa"/>
          </w:tcPr>
          <w:p w14:paraId="499088DE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3.0 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9.1</w:t>
            </w:r>
          </w:p>
          <w:p w14:paraId="48DF8391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  <w:r w:rsidRPr="00F073D2">
              <w:rPr>
                <w:sz w:val="16"/>
                <w:szCs w:val="16"/>
              </w:rPr>
              <w:t xml:space="preserve"> [85.0-100.0]</w:t>
            </w:r>
          </w:p>
        </w:tc>
        <w:tc>
          <w:tcPr>
            <w:tcW w:w="1701" w:type="dxa"/>
          </w:tcPr>
          <w:p w14:paraId="41C72020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92.2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6.2</w:t>
            </w:r>
          </w:p>
          <w:p w14:paraId="0F284C49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100.0 [95.0-100.0]</w:t>
            </w:r>
          </w:p>
        </w:tc>
        <w:tc>
          <w:tcPr>
            <w:tcW w:w="1842" w:type="dxa"/>
          </w:tcPr>
          <w:p w14:paraId="18034C23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6.4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6.2</w:t>
            </w:r>
          </w:p>
          <w:p w14:paraId="518C965B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90.0 [75.0-100.0]</w:t>
            </w:r>
          </w:p>
        </w:tc>
      </w:tr>
      <w:tr w:rsidR="00BB6A25" w:rsidRPr="00F073D2" w14:paraId="7C1E9995" w14:textId="77777777" w:rsidTr="00DB25AD">
        <w:tc>
          <w:tcPr>
            <w:tcW w:w="1812" w:type="dxa"/>
          </w:tcPr>
          <w:p w14:paraId="21B4746E" w14:textId="77777777" w:rsidR="00BB6A25" w:rsidRPr="00F073D2" w:rsidRDefault="00BB6A25" w:rsidP="00DB25AD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Role limitations due to physical health</w:t>
            </w:r>
          </w:p>
          <w:p w14:paraId="22E370A9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869" w:type="dxa"/>
          </w:tcPr>
          <w:p w14:paraId="0A65CEED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7.1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36.4</w:t>
            </w:r>
          </w:p>
          <w:p w14:paraId="7EC0112B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5.0 [37.5-100.0]</w:t>
            </w:r>
          </w:p>
        </w:tc>
        <w:tc>
          <w:tcPr>
            <w:tcW w:w="1843" w:type="dxa"/>
          </w:tcPr>
          <w:p w14:paraId="295F8BDE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95.0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5.8</w:t>
            </w:r>
          </w:p>
          <w:p w14:paraId="51859731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100.0 [100.0-100.0]</w:t>
            </w:r>
          </w:p>
        </w:tc>
        <w:tc>
          <w:tcPr>
            <w:tcW w:w="1701" w:type="dxa"/>
          </w:tcPr>
          <w:p w14:paraId="0D0620F3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6.1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33.3</w:t>
            </w:r>
          </w:p>
          <w:p w14:paraId="3F2ABE34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100.0 [100.0-100.0]</w:t>
            </w:r>
          </w:p>
        </w:tc>
        <w:tc>
          <w:tcPr>
            <w:tcW w:w="1842" w:type="dxa"/>
          </w:tcPr>
          <w:p w14:paraId="65CFA602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1.0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30.5</w:t>
            </w:r>
          </w:p>
          <w:p w14:paraId="6A2081C0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100.0 [50.0-100.0]</w:t>
            </w:r>
          </w:p>
        </w:tc>
      </w:tr>
      <w:tr w:rsidR="00BB6A25" w:rsidRPr="00F073D2" w14:paraId="7B0C2CF1" w14:textId="77777777" w:rsidTr="00DB25AD">
        <w:tc>
          <w:tcPr>
            <w:tcW w:w="1812" w:type="dxa"/>
          </w:tcPr>
          <w:p w14:paraId="3CF6EC7B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Role limitations due to emotional problems</w:t>
            </w:r>
          </w:p>
        </w:tc>
        <w:tc>
          <w:tcPr>
            <w:tcW w:w="1869" w:type="dxa"/>
          </w:tcPr>
          <w:p w14:paraId="67DAEE31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57.9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39.8</w:t>
            </w:r>
          </w:p>
          <w:p w14:paraId="54F0C0E4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6.7 [33.3-100.0]</w:t>
            </w:r>
          </w:p>
        </w:tc>
        <w:tc>
          <w:tcPr>
            <w:tcW w:w="1843" w:type="dxa"/>
          </w:tcPr>
          <w:p w14:paraId="3324C4AB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3.3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8.3</w:t>
            </w:r>
          </w:p>
          <w:p w14:paraId="2499A5CC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100.0 [75.0-100.0]</w:t>
            </w:r>
          </w:p>
        </w:tc>
        <w:tc>
          <w:tcPr>
            <w:tcW w:w="1701" w:type="dxa"/>
          </w:tcPr>
          <w:p w14:paraId="357A3623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59.3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43.4</w:t>
            </w:r>
          </w:p>
          <w:p w14:paraId="2C7BAAF1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6.7 [33.3-100.0]</w:t>
            </w:r>
          </w:p>
        </w:tc>
        <w:tc>
          <w:tcPr>
            <w:tcW w:w="1842" w:type="dxa"/>
          </w:tcPr>
          <w:p w14:paraId="1F59AB4E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5.1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41.5</w:t>
            </w:r>
          </w:p>
          <w:p w14:paraId="4E0D9B50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100.0 [33.3-100.0]</w:t>
            </w:r>
          </w:p>
        </w:tc>
      </w:tr>
      <w:tr w:rsidR="00BB6A25" w:rsidRPr="00F073D2" w14:paraId="567E1071" w14:textId="77777777" w:rsidTr="00DB25AD">
        <w:tc>
          <w:tcPr>
            <w:tcW w:w="1812" w:type="dxa"/>
          </w:tcPr>
          <w:p w14:paraId="1D251470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Energy/Fatigue</w:t>
            </w:r>
          </w:p>
        </w:tc>
        <w:tc>
          <w:tcPr>
            <w:tcW w:w="1869" w:type="dxa"/>
          </w:tcPr>
          <w:p w14:paraId="328DBBF8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2.6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8.3</w:t>
            </w:r>
          </w:p>
          <w:p w14:paraId="0270E42D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0.0 [50.0-75.0]</w:t>
            </w:r>
          </w:p>
        </w:tc>
        <w:tc>
          <w:tcPr>
            <w:tcW w:w="1843" w:type="dxa"/>
          </w:tcPr>
          <w:p w14:paraId="3FEE45F9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2.4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2.3</w:t>
            </w:r>
          </w:p>
          <w:p w14:paraId="32FF4112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0.0 [55.0-75.0]</w:t>
            </w:r>
          </w:p>
        </w:tc>
        <w:tc>
          <w:tcPr>
            <w:tcW w:w="1701" w:type="dxa"/>
          </w:tcPr>
          <w:p w14:paraId="05701154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2.2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0.9</w:t>
            </w:r>
          </w:p>
          <w:p w14:paraId="3755896D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5.0 [45.0-75.0]</w:t>
            </w:r>
          </w:p>
        </w:tc>
        <w:tc>
          <w:tcPr>
            <w:tcW w:w="1842" w:type="dxa"/>
          </w:tcPr>
          <w:p w14:paraId="6785E021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53.1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8.2</w:t>
            </w:r>
          </w:p>
          <w:p w14:paraId="15F44169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50.0 [40.0-70.0]</w:t>
            </w:r>
          </w:p>
        </w:tc>
      </w:tr>
      <w:tr w:rsidR="00BB6A25" w:rsidRPr="00F073D2" w14:paraId="72F4205D" w14:textId="77777777" w:rsidTr="00DB25AD">
        <w:tc>
          <w:tcPr>
            <w:tcW w:w="1812" w:type="dxa"/>
          </w:tcPr>
          <w:p w14:paraId="3D499AD7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Emotional Well-being</w:t>
            </w:r>
          </w:p>
        </w:tc>
        <w:tc>
          <w:tcPr>
            <w:tcW w:w="1869" w:type="dxa"/>
          </w:tcPr>
          <w:p w14:paraId="4BC5F123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7.4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3.4</w:t>
            </w:r>
          </w:p>
          <w:p w14:paraId="03C0AD0D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2.0 [50.0-84.0]</w:t>
            </w:r>
          </w:p>
        </w:tc>
        <w:tc>
          <w:tcPr>
            <w:tcW w:w="1843" w:type="dxa"/>
          </w:tcPr>
          <w:p w14:paraId="11BB7D54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5.8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3.5</w:t>
            </w:r>
          </w:p>
          <w:p w14:paraId="60C3BC6E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2.0 [70.0-88.0]</w:t>
            </w:r>
          </w:p>
        </w:tc>
        <w:tc>
          <w:tcPr>
            <w:tcW w:w="1701" w:type="dxa"/>
          </w:tcPr>
          <w:p w14:paraId="5020BBA6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9.8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2.5</w:t>
            </w:r>
          </w:p>
          <w:p w14:paraId="12CBBA88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0.0 [56.0-84.0]</w:t>
            </w:r>
          </w:p>
        </w:tc>
        <w:tc>
          <w:tcPr>
            <w:tcW w:w="1842" w:type="dxa"/>
          </w:tcPr>
          <w:p w14:paraId="2CBFA41C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8.6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8.1</w:t>
            </w:r>
          </w:p>
          <w:p w14:paraId="4F07A28F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2.0 [52.0-84.0]</w:t>
            </w:r>
          </w:p>
        </w:tc>
      </w:tr>
      <w:tr w:rsidR="00BB6A25" w:rsidRPr="00F073D2" w14:paraId="67A17F92" w14:textId="77777777" w:rsidTr="00DB25AD">
        <w:tc>
          <w:tcPr>
            <w:tcW w:w="1812" w:type="dxa"/>
          </w:tcPr>
          <w:p w14:paraId="1A8A7684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Social functioning</w:t>
            </w:r>
          </w:p>
        </w:tc>
        <w:tc>
          <w:tcPr>
            <w:tcW w:w="1869" w:type="dxa"/>
          </w:tcPr>
          <w:p w14:paraId="4CF15AA1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5.0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6.4</w:t>
            </w:r>
          </w:p>
          <w:p w14:paraId="622EA090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5.0 [56.3-100.0]</w:t>
            </w:r>
          </w:p>
        </w:tc>
        <w:tc>
          <w:tcPr>
            <w:tcW w:w="1843" w:type="dxa"/>
          </w:tcPr>
          <w:p w14:paraId="31D2987E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8.8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3.9</w:t>
            </w:r>
          </w:p>
          <w:p w14:paraId="7730EDFD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100.0 [90.6-100.0]</w:t>
            </w:r>
          </w:p>
        </w:tc>
        <w:tc>
          <w:tcPr>
            <w:tcW w:w="1701" w:type="dxa"/>
          </w:tcPr>
          <w:p w14:paraId="2B270968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7.8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7.1</w:t>
            </w:r>
          </w:p>
          <w:p w14:paraId="13A0B66C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7.5 [62.5-100.0]</w:t>
            </w:r>
          </w:p>
        </w:tc>
        <w:tc>
          <w:tcPr>
            <w:tcW w:w="1842" w:type="dxa"/>
          </w:tcPr>
          <w:p w14:paraId="17830655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6.2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8.5</w:t>
            </w:r>
          </w:p>
          <w:p w14:paraId="1896AE18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5.0 [62.5-87.5]</w:t>
            </w:r>
          </w:p>
        </w:tc>
      </w:tr>
      <w:tr w:rsidR="00BB6A25" w:rsidRPr="00F073D2" w14:paraId="5736BC48" w14:textId="77777777" w:rsidTr="00DB25AD">
        <w:tc>
          <w:tcPr>
            <w:tcW w:w="1812" w:type="dxa"/>
          </w:tcPr>
          <w:p w14:paraId="39A7EE5D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Pain</w:t>
            </w:r>
          </w:p>
        </w:tc>
        <w:tc>
          <w:tcPr>
            <w:tcW w:w="1869" w:type="dxa"/>
          </w:tcPr>
          <w:p w14:paraId="7A7035F5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1.4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7.0</w:t>
            </w:r>
          </w:p>
          <w:p w14:paraId="3DD2DF7B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7.5 [57.5-95.0]</w:t>
            </w:r>
          </w:p>
        </w:tc>
        <w:tc>
          <w:tcPr>
            <w:tcW w:w="1843" w:type="dxa"/>
          </w:tcPr>
          <w:p w14:paraId="5DD445AD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5.5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9.2</w:t>
            </w:r>
          </w:p>
          <w:p w14:paraId="3381EF71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95.0 [67.5-100.0]</w:t>
            </w:r>
          </w:p>
        </w:tc>
        <w:tc>
          <w:tcPr>
            <w:tcW w:w="1701" w:type="dxa"/>
          </w:tcPr>
          <w:p w14:paraId="1ACB839E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3.9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6.2</w:t>
            </w:r>
          </w:p>
          <w:p w14:paraId="0C84F568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100.0 [87.5-100.0]</w:t>
            </w:r>
          </w:p>
        </w:tc>
        <w:tc>
          <w:tcPr>
            <w:tcW w:w="1842" w:type="dxa"/>
          </w:tcPr>
          <w:p w14:paraId="63C74250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5.4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0.3</w:t>
            </w:r>
          </w:p>
          <w:p w14:paraId="6E47E55B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0.0 [67.5-90.0]</w:t>
            </w:r>
          </w:p>
        </w:tc>
      </w:tr>
      <w:tr w:rsidR="00BB6A25" w:rsidRPr="00F073D2" w14:paraId="3E107DD4" w14:textId="77777777" w:rsidTr="00DB25AD">
        <w:tc>
          <w:tcPr>
            <w:tcW w:w="1812" w:type="dxa"/>
          </w:tcPr>
          <w:p w14:paraId="69E20978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General health</w:t>
            </w:r>
          </w:p>
        </w:tc>
        <w:tc>
          <w:tcPr>
            <w:tcW w:w="1869" w:type="dxa"/>
          </w:tcPr>
          <w:p w14:paraId="1F922F57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8.3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9.4</w:t>
            </w:r>
          </w:p>
          <w:p w14:paraId="462EE1EA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5.0 [48.8-80.0]</w:t>
            </w:r>
          </w:p>
        </w:tc>
        <w:tc>
          <w:tcPr>
            <w:tcW w:w="1843" w:type="dxa"/>
          </w:tcPr>
          <w:p w14:paraId="0F9DA886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6.4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8.1</w:t>
            </w:r>
          </w:p>
          <w:p w14:paraId="2E56E057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9.4 [60.0-73.8]</w:t>
            </w:r>
          </w:p>
        </w:tc>
        <w:tc>
          <w:tcPr>
            <w:tcW w:w="1701" w:type="dxa"/>
          </w:tcPr>
          <w:p w14:paraId="55E94445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6.7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7.3</w:t>
            </w:r>
          </w:p>
          <w:p w14:paraId="70ECDCA9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0.0 [65.0-85.0]</w:t>
            </w:r>
          </w:p>
        </w:tc>
        <w:tc>
          <w:tcPr>
            <w:tcW w:w="1842" w:type="dxa"/>
          </w:tcPr>
          <w:p w14:paraId="49DA382E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0.0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1.3</w:t>
            </w:r>
          </w:p>
          <w:p w14:paraId="53AA0F0E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5.0 [60.0-90.0]</w:t>
            </w:r>
          </w:p>
        </w:tc>
      </w:tr>
      <w:tr w:rsidR="00BB6A25" w:rsidRPr="00F073D2" w14:paraId="2AD6B8BF" w14:textId="77777777" w:rsidTr="00DB25AD">
        <w:tc>
          <w:tcPr>
            <w:tcW w:w="1812" w:type="dxa"/>
          </w:tcPr>
          <w:p w14:paraId="19B7FD84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Health change</w:t>
            </w:r>
          </w:p>
        </w:tc>
        <w:tc>
          <w:tcPr>
            <w:tcW w:w="1869" w:type="dxa"/>
          </w:tcPr>
          <w:p w14:paraId="42858014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55.0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6.4</w:t>
            </w:r>
          </w:p>
          <w:p w14:paraId="168F51EA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50.0 [43.8-75.0]</w:t>
            </w:r>
          </w:p>
        </w:tc>
        <w:tc>
          <w:tcPr>
            <w:tcW w:w="1843" w:type="dxa"/>
          </w:tcPr>
          <w:p w14:paraId="13463EE6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57.5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0.6</w:t>
            </w:r>
          </w:p>
          <w:p w14:paraId="08E7BC93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50.0 [50.0-68.8]</w:t>
            </w:r>
          </w:p>
        </w:tc>
        <w:tc>
          <w:tcPr>
            <w:tcW w:w="1701" w:type="dxa"/>
          </w:tcPr>
          <w:p w14:paraId="3D39FDAA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45.0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9.7</w:t>
            </w:r>
          </w:p>
          <w:p w14:paraId="74C52750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50.0 [50.0-50.0]</w:t>
            </w:r>
          </w:p>
        </w:tc>
        <w:tc>
          <w:tcPr>
            <w:tcW w:w="1842" w:type="dxa"/>
          </w:tcPr>
          <w:p w14:paraId="4A822FFB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43.2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15.8</w:t>
            </w:r>
          </w:p>
          <w:p w14:paraId="7F779D33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50.0 [50.0-50.0]</w:t>
            </w:r>
          </w:p>
        </w:tc>
      </w:tr>
      <w:tr w:rsidR="00BB6A25" w:rsidRPr="00F073D2" w14:paraId="5A7879A1" w14:textId="77777777" w:rsidTr="00DB25AD">
        <w:tc>
          <w:tcPr>
            <w:tcW w:w="1812" w:type="dxa"/>
          </w:tcPr>
          <w:p w14:paraId="0A7A3DBF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Mental composite summary</w:t>
            </w:r>
          </w:p>
        </w:tc>
        <w:tc>
          <w:tcPr>
            <w:tcW w:w="1869" w:type="dxa"/>
          </w:tcPr>
          <w:p w14:paraId="0E9F915F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5.7 ± 21.7</w:t>
            </w:r>
          </w:p>
          <w:p w14:paraId="1A9899D8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8.4 [52.6-84.1]</w:t>
            </w:r>
          </w:p>
        </w:tc>
        <w:tc>
          <w:tcPr>
            <w:tcW w:w="1843" w:type="dxa"/>
          </w:tcPr>
          <w:p w14:paraId="6B52AD03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6.8 ± 12.3</w:t>
            </w:r>
          </w:p>
          <w:p w14:paraId="5DC4391C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1.8 [65.5-84.2]</w:t>
            </w:r>
          </w:p>
        </w:tc>
        <w:tc>
          <w:tcPr>
            <w:tcW w:w="1701" w:type="dxa"/>
          </w:tcPr>
          <w:p w14:paraId="4BCFCC1A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7.3 ±</w:t>
            </w:r>
            <w:r>
              <w:rPr>
                <w:sz w:val="16"/>
                <w:szCs w:val="16"/>
              </w:rPr>
              <w:t xml:space="preserve"> </w:t>
            </w:r>
            <w:r w:rsidRPr="00F073D2">
              <w:rPr>
                <w:sz w:val="16"/>
                <w:szCs w:val="16"/>
              </w:rPr>
              <w:t>25.6</w:t>
            </w:r>
          </w:p>
          <w:p w14:paraId="7DD5CE9E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1.4 [43.8-87.9]</w:t>
            </w:r>
          </w:p>
        </w:tc>
        <w:tc>
          <w:tcPr>
            <w:tcW w:w="1842" w:type="dxa"/>
          </w:tcPr>
          <w:p w14:paraId="0E64870D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5.7 ± 18.7</w:t>
            </w:r>
          </w:p>
          <w:p w14:paraId="419DB6BE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63.7 [53.8-84.1]</w:t>
            </w:r>
          </w:p>
        </w:tc>
      </w:tr>
      <w:tr w:rsidR="00BB6A25" w:rsidRPr="00F073D2" w14:paraId="3A73AA9B" w14:textId="77777777" w:rsidTr="00DB25AD">
        <w:tc>
          <w:tcPr>
            <w:tcW w:w="1812" w:type="dxa"/>
          </w:tcPr>
          <w:p w14:paraId="5ADEF0D3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Physical composite summary</w:t>
            </w:r>
          </w:p>
        </w:tc>
        <w:tc>
          <w:tcPr>
            <w:tcW w:w="1869" w:type="dxa"/>
          </w:tcPr>
          <w:p w14:paraId="35C9B89A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4.5 ± 18.7</w:t>
            </w:r>
          </w:p>
          <w:p w14:paraId="16BBBFA5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1.3 [65.9-86.6]</w:t>
            </w:r>
          </w:p>
        </w:tc>
        <w:tc>
          <w:tcPr>
            <w:tcW w:w="1843" w:type="dxa"/>
          </w:tcPr>
          <w:p w14:paraId="3BB3CC4C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2.5 ± 14.0</w:t>
            </w:r>
          </w:p>
          <w:p w14:paraId="7BB151A7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90.0 [74.9-92.5]</w:t>
            </w:r>
          </w:p>
        </w:tc>
        <w:tc>
          <w:tcPr>
            <w:tcW w:w="1701" w:type="dxa"/>
          </w:tcPr>
          <w:p w14:paraId="5C966FE6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4.7 ± 17.7</w:t>
            </w:r>
          </w:p>
          <w:p w14:paraId="124FAAB1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90.0 [87.5-95.0]</w:t>
            </w:r>
          </w:p>
        </w:tc>
        <w:tc>
          <w:tcPr>
            <w:tcW w:w="1842" w:type="dxa"/>
          </w:tcPr>
          <w:p w14:paraId="1553FD81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78.2 ± 17.4</w:t>
            </w:r>
          </w:p>
          <w:p w14:paraId="5230EFFD" w14:textId="77777777" w:rsidR="00BB6A25" w:rsidRPr="00F073D2" w:rsidRDefault="00BB6A25" w:rsidP="00DB25AD">
            <w:pPr>
              <w:spacing w:line="480" w:lineRule="auto"/>
              <w:rPr>
                <w:sz w:val="16"/>
                <w:szCs w:val="16"/>
              </w:rPr>
            </w:pPr>
            <w:r w:rsidRPr="00F073D2">
              <w:rPr>
                <w:sz w:val="16"/>
                <w:szCs w:val="16"/>
              </w:rPr>
              <w:t>83.8 [60.6-89.4]</w:t>
            </w:r>
          </w:p>
        </w:tc>
      </w:tr>
    </w:tbl>
    <w:p w14:paraId="0264D328" w14:textId="77777777" w:rsidR="00BB6A25" w:rsidRDefault="00BB6A25" w:rsidP="00BB6A25">
      <w:pPr>
        <w:spacing w:after="0"/>
        <w:jc w:val="both"/>
      </w:pPr>
      <w:r w:rsidRPr="007F1A1B">
        <w:t>LHON, Leber hereditary optic neuropathy</w:t>
      </w:r>
    </w:p>
    <w:p w14:paraId="6F8E969C" w14:textId="77777777" w:rsidR="0087697A" w:rsidRDefault="0087697A"/>
    <w:sectPr w:rsidR="0087697A" w:rsidSect="003273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25"/>
    <w:rsid w:val="00124312"/>
    <w:rsid w:val="00246C56"/>
    <w:rsid w:val="003273AA"/>
    <w:rsid w:val="00330B65"/>
    <w:rsid w:val="004D1DDB"/>
    <w:rsid w:val="0087697A"/>
    <w:rsid w:val="00B3128A"/>
    <w:rsid w:val="00BB6A25"/>
    <w:rsid w:val="00D0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EC5BC"/>
  <w15:chartTrackingRefBased/>
  <w15:docId w15:val="{7FA5CFBD-0FE3-46E9-8F3E-1C71FB99F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25"/>
  </w:style>
  <w:style w:type="paragraph" w:styleId="Rubrik1">
    <w:name w:val="heading 1"/>
    <w:basedOn w:val="Normal"/>
    <w:next w:val="Normal"/>
    <w:link w:val="Rubrik1Char"/>
    <w:uiPriority w:val="9"/>
    <w:qFormat/>
    <w:rsid w:val="00BB6A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B6A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B6A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B6A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B6A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B6A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B6A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B6A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B6A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B6A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B6A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B6A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B6A2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B6A2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B6A2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B6A2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B6A2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B6A2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B6A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B6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B6A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B6A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B6A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B6A2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B6A2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B6A2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B6A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B6A2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B6A2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B6A25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5</Characters>
  <Application>Microsoft Office Word</Application>
  <DocSecurity>0</DocSecurity>
  <Lines>12</Lines>
  <Paragraphs>3</Paragraphs>
  <ScaleCrop>false</ScaleCrop>
  <Company>Eyelab KI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edström</dc:creator>
  <cp:keywords/>
  <dc:description/>
  <cp:lastModifiedBy>Johan Hedström</cp:lastModifiedBy>
  <cp:revision>1</cp:revision>
  <dcterms:created xsi:type="dcterms:W3CDTF">2026-06-05T10:47:00Z</dcterms:created>
  <dcterms:modified xsi:type="dcterms:W3CDTF">2026-06-05T10:48:00Z</dcterms:modified>
</cp:coreProperties>
</file>